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077"/>
        <w:gridCol w:w="908"/>
        <w:gridCol w:w="850"/>
        <w:gridCol w:w="5103"/>
      </w:tblGrid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O-pathway name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667385</wp:posOffset>
                      </wp:positionH>
                      <wp:positionV relativeFrom="paragraph">
                        <wp:posOffset>128905</wp:posOffset>
                      </wp:positionV>
                      <wp:extent cx="5886450" cy="28575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86450" cy="2857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 xml:space="preserve">Table 5a  </w:t>
                                  </w:r>
                                  <w:r>
                                    <w:rPr>
                                      <w:b/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sz w:val="24"/>
                                    </w:rPr>
                                    <w:t>athway clustering for node proteins in PPI network of MHCC97H cel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63.5pt;height:22.5pt;mso-wrap-distance-left:9.05pt;mso-wrap-distance-right:9.05pt;mso-wrap-distance-top:0pt;mso-wrap-distance-bottom:0pt;margin-top:10.15pt;mso-position-vertical-relative:text;margin-left:52.5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Table 5a  </w:t>
                            </w:r>
                            <w:r>
                              <w:rPr>
                                <w:b/>
                                <w:sz w:val="24"/>
                              </w:rPr>
                              <w:t>P</w:t>
                            </w:r>
                            <w:r>
                              <w:rPr>
                                <w:b/>
                                <w:sz w:val="24"/>
                              </w:rPr>
                              <w:t>athway clustering for node proteins in PPI network of MHCC97H cell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rr p-value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rotein numbe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luster freq.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 xml:space="preserve">rotein 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</w:t>
            </w:r>
            <w:r>
              <w:rPr>
                <w:b/>
              </w:rPr>
              <w:t>igal transduc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>C</w:t>
            </w:r>
            <w:r>
              <w:rPr>
                <w:b/>
              </w:rPr>
              <w:t xml:space="preserve">ell surface receptor linked signal transduction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</w:t>
            </w:r>
            <w:r>
              <w:rPr>
                <w:b/>
              </w:rPr>
              <w:t xml:space="preserve">ntracellular signaling cascade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popolysaccharide-mediated signaling pathway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grin-mediated signaling pathway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lutamate signaling pathway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ytokine and chemokine mediated signaling pathway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nt receptor signaling pathway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zyme linked receptor protein signaling pathway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MAD protein complex assembly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nsforming growth factor beta receptor signaling pathway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nsmembrane receptor protein tyrosine kinase signaling pathway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pidermal growth factor receptor signaling pathway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al complex assembly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sulin-like growth factor receptor signaling pathway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sulin receptor signaling pathway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osphoinositide-mediated signaling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mall GTPase mediated signal transduction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s protein signal transduc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racellular receptor-mediated signaling pathway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eroid hormone receptor signaling pathway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drogen receptor signaling pathway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protein kinase cascade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osphoinositide 3-kinase cascade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AK-STAT cascade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yrosine phosphorylation of STAT protein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peptidyl-tyrosine phosphorylation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protein amino acid phosphorylation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ptidyl-serine phosphoryla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 amino acid autophosphorylation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PKKK cascade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activation of MAPK activity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sitive regulation of MAP kinase activity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I-kappaB kinase/NF-kappaB cascade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  <w:lang w:val="it-IT"/>
              </w:rPr>
            </w:pPr>
            <w:r>
              <w:rPr>
                <w:rFonts w:cs="宋体;SimSun" w:ascii="宋体;SimSun" w:hAnsi="宋体;SimSun"/>
                <w:b/>
                <w:sz w:val="24"/>
                <w:lang w:val="it-IT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tivation of NF-kappaB-inducing kinase activity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sitive regulation of phosphoinositide 3-kinase activity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gulation of phosphoinositide 3-kinase activity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protein amino acid autophosphorylation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20E-2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89E-10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63E-2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82E-0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77E-0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59E-0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11E-0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63E-0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52E-1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82E-0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74E-0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29E-10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39E-0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51E-0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77E-0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14E-06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12E-0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2E-0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7E-0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19E-0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42E-0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02E-0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19E-1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33E-0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33E-0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13E-0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35E-0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60E-1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68E-0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61E-0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10E-0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15E-0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2E-0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65E-0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16E-0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72E-0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72E-0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61E-0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0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3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9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6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7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1.7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1.9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3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3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1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7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.3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8%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3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1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.5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3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6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6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7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9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.6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.5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5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5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1.1%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.6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1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5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0.3%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0.8%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3.1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6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9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8%</w:t>
            </w:r>
          </w:p>
          <w:p>
            <w:pPr>
              <w:pStyle w:val="Normal"/>
              <w:rPr/>
            </w:pPr>
            <w:r>
              <w:rPr/>
              <w:t>1.5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1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8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3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3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9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NRPK|HRAS|IL6ST|STAT5A|STAT5B|STOML3|MAP3K7|APP|GRIN2B|GRIN2D|ILK|CHRNA7|GUCA2A|CCNA2|STAG1|SYK|PTPRJ|PLD2|BSG|PLD1|PTPRF|STRN4|CD40|MARK4|HTATIP|MAPK1|CCR5|MAPK3|MAPK9|RYR2|PDGFRB|MAPK8|EIF2AK2|ERBB2|NFKBIA|ADRBK1|INS|RAC1|DVL2|TGFBR1|PHB|CREBBP|SMAD4|S100A11|SMAD3|SKI|SMAD2|ATR|SMAD1|GUCY2C|HOMER1|ATM|PORCN|PTPN11|NOTCH3|NOTCH1|LAMA3|RGS2|ARF1|SFRP1|NUP62|SFRP2|RGS4|ZBTB33|PDIA3|NFKB1|PTEN|CCNE1|EDNRB|PDPK1|BAG1|IL1RAP|TOP2A|CEACAM1|BRD8|AR|ARHGEF7|SF1|RASIP1|NDUFA13|IL6R|TNFRSF10A|TRAP1|CCND1|TNFRSF10C|TNFRSF10B|TNFRSF10D|GTF2I|NCK1|PSEN2|THOC1|YWHAZ|PARD3|MLLT7|CCR1|PML|FPR1|IL7R|SOS1|PER2|APBA3|PER1|HBP1|ACTL6A|RASA2|NLK|YWHAB|GRIA4|STAT1|YWHAE|ITPR1|STAT3|FZD6|RPS6KA5|RPS6KA1|CSNK1D|ERBB2IP|CSNK1E|FYN|GSK3B|DGKZ|APBB3|APBB2|APBB1|DNM2|F2RL2|F2RL3|GRIK2|GRIK3|GNA12|RCVRN|PRKCB1|EIF4EBP1|PRKAR2A|WNT4|EDG1|PRKACA|EGFR|RET|FRAP1|RELA|FADD|IRS1|AHR|HIF1A|EP300|STMN1|DST|SRI|TRAF2|FGFR1|CAV1|FGFR4|FGFR3|GRB2|ITGB4|TRRAP|SRF|ITGB1|SRC|ATF2|VDR|NPM1|PTPN6|GABRA1|GABRA4|MET|GRIN1|BMX|NR4A2|SHANK2|BRCA1|TNFSF10|PTPN1|SMC1A|ABL1|GRB7|PDZD3|NXPH3|NBN|LEPR|RHOQ|PIP5K1A|FER|CDC42|CASP3|CXCR4|RANBP3|CSF2RB|SHC1|ARHGAP8|SHC3|PRKCA|KHDRBS1|HSP90AA1|ESR1|PRKCG|RB1|PRKCE|PRKCD|CDK5|IFNAR1|IFNAR2|NCOA1|LCK|NCOA6|TXNRD1|TSHR|PRKCZ|CTNND2|CTNND1|NR3C1|IGF1R|APPBP1|PIK3R3|PIK3R1|CEBPA|IL2RB|IL2RA|FLT1|NF1|ANXA1|RAF1|BAD|GMFB|NCSTN|JAK1|JAK2|CRK|FEZ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  <w:t>F2RL2|F2RL3|HRAS|GRIK2|IL6ST|GRIK3|STAT5A|GNA12|STAT5B|MAP3K7|EIF4EBP1|APP|WNT4|GRIN2B|ILK|EDG1|SYK|EGFR|PTPRJ|BSG|PTPRF|RELA|IRS1|MARK4|MAPK1|CCR5|PDGFRB|DST|FGFR1|FGFR4|FGFR3|GRB2|ERBB2|ITGB4|NFKBIA|ADRBK1|ITGB1|SRC|INS|DVL2|PTPN6|GABRA1|GABRA4|TGFBR1|MET|GRIN1|SMAD4|SMAD3|SKI|SMAD1|GUCY2C|HOMER1|PORCN|NOTCH3|NOTCH1|LAMA3|RGS2|SFRP1|NUP62|SFRP2|PTPN1|GRB7|PDZD3|NXPH3|ZBTB33|LEPR|PTEN|EDNRB|PDPK1|BAG1|CXCR4|CSF2RB|SHC1|SHC3|CEACAM1|BRD8|KHDRBS1|IL6R|CDK5|IFNAR1|IFNAR2|TRAP1|TNFRSF10B|NCK1|PSEN2|TSHR|PARD3|MLLT7|CCR1|FPR1|CTNND1|IL7R|IGF1R|HBP1|PIK3R3|PIK3R1|CEBPA|IL2RB|IL2RA|FLT1|ANXA1|RAF1|GRIA4|STAT3|FZD6|RPS6KA5|NCSTN|CSNK1D|ERBB2IP|FYN|GSK3B|DGKZ|JAK1|JAK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  <w:t>F2RL3|HRAS|STAT5A|STAT5B|PRKCB1|MAP3K7|PRKAR2A|EDG1|CHRNA7|PRKACA|CCNA2|SYK|STAG1|EGFR|PLD2|PLD1|FADD|IRS1|HTATIP|MAPK1|MAPK3|MAPK9|MAPK8|STMN1|EIF2AK2|TRAF2|FGFR1|CAV1|FGFR3|GRB2|ERBB2|NFKBIA|SRC|INS|RAC1|DVL2|PTPN6|MET|BMX|SMAD3|SMAD2|ATR|SMAD1|GUCY2C|HOMER1|SHANK2|BRCA1|TNFSF10|ARF1|NUP62|RGS4|SMC1A|ABL1|PDZD3|NBN|ZBTB33|RHOQ|FER|CDC42|CCNE1|EDNRB|CASP3|PDPK1|CXCR4|RANBP3|SHC1|SHC3|TOP2A|PRKCA|ARHGEF7|ESR1|NDUFA13|PRKCG|RB1|PRKCE|PRKCD|IFNAR1|TNFRSF10A|IFNAR2|CCND1|NCOA1|TNFRSF10B|LCK|NCOA6|PSEN2|TSHR|PRKCZ|PARD3|CCR1|PML|FPR1|IGF1R|SOS1|APBA3|APPBP1|PIK3R1|RASA2|NLK|NF1|YWHAB|RAF1|BAD|STAT1|YWHAE|STAT3|RPS6KA5|RPS6KA1|FYN|GSK3B|DGKZ|JAK1|JAK2|APBB3|APBB2|CRK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PK1|NFKBIA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BB2IP|ILK|ITGB4|ITGB1|DST|CEACAM1|SYK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IN2B|GRIK2|GRIK3|GRIN1|GRIA4|HOMER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BPA|IL2RB|CCR1|STAT5A|RELA|STAT5B|JAK1|CSF2RB|STAT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VL2|WNT4|ZBTB33|SFRP1|CSNK1D|SFRP2|GSK3B|CTNND1|HBP1|MARK4|PORCN|FZD6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GFR1|FGFR4|MLLT7|FGFR3|GRB2|ERBB2|PTEN|SRC|MAP3K7|IGF1R|PDPK1|EIF4EBP1|SHC1|PIK3R3|SHC3|PIK3R1|SYK|EGFR|PTPRJ|FLT1|PTPRF|TGFBR1|MET|SMAD4|RAF1|SMAD3|SKI|SMAD1|GUCY2C|IRS1|CDK5|RPS6KA5|TRAP1|ERBB2IP|RGS2|NCK1|JAK1|PDGFRB|JAK2|PTPN1|GRB7|PDZD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MAD4|SMAD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P3K7|TRAP1|TGFBR1|SMAD4|SMAD3|SMAD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GFR1|MLLT7|FGFR4|FGFR3|GRB2|ERBB2|PTEN|SRC|IGF1R|EIF4EBP1|PDPK1|SHC1|PIK3R3|SHC3|PIK3R1|EGFR|PTPRJ|FLT1|MET|RAF1|CDK5|IRS1|RPS6KA5|RGS2|ERBB2IP|NCK1|PDGFRB|PTPN1|GRB7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GFR|RPS6KA5|ERBB2IP|GRB2|SHC1|SHC3|GRB7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CK1|CDK5|SRC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GF1R|IRS1|PIK3R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GF1R|MLLT7|PDPK1|EIF4EBP1|GRB2|PTPN1|PIK3R3|IRS1|PIK3R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GFR|F2RL3|EDNRB|IGF1R|PARD3|ERBB2|EDG1|DGKZ|HOMER1|TOP2A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LD2|HRAS|PLD1|GRB2|NF1|YWHAB|RHOQ|RAF1|SRC|MAPK1|CDC42|ARF1|SOS1|MAPK3|RAC1|LCK|RANBP3|SHC1|SHC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RAS|PLD1|GRB2|NF1|YWHAB|RAF1|SRC|MAPK1|SOS1|MAPK3|LCK|SHC1|SHC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  <w:t>CCNE1|NCOA1|NCOA6|ESR1|RB1|HTATIP|BRCA1|STAG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  <w:t>CCNE1|NCOA1|NCOA6|ESR1|RB1|HTATIP|BRCA1|STAG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CNE1|NCOA1|RB1|HTATIP|BRCA1|STAG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GFR1|TRAF2|CAV1|FGFR3|ERBB2|STAT5A|STAT5B|FPR1|NFKBIA|SRC|MAP3K7|IGF1R|CXCR4|INS|SHC1|PRKACA|CHRNA7|SYK|PRKCA|PLD1|NLK|MET|NF1|SMAD1|STAT1|IRS1|STAT3|IFNAR1|RPS6KA5|TNFRSF10A|IFNAR2|MAPK1|TNFRSF10B|RPS6KA1|FYN|RGS4|MAPK9|JAK1|MAPK8|JAK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GF1R|INS|ERBB2|NF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FNAR2|FGFR3|STAT5A|STAT5B|JAK2|STAT1|STAT3|IFNAR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JAK2|STAT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JAK1|JAK2|STAT1|ABL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MYOD1|FER|PRKCB1|FES|MAP3K7|PDPK1|CXCR4|ILK|EEF2K|SHC1|PRKACA|CHRNA7|SYK|EGFR|RET|CTBP1|CDC2|TRPM7|CDK9|PRKCG|PRKCE|CDK4|PRKCD|MARK4|CDK5|CDK2|MAPK1|MAPK3|LCK|MAPK9|PDGFRB|MAPK8|EIF2AK2|FRK|PRKCZ|CAV2|FGFR1|FGFR4|FGFR3|ERBB2|FPR1|PRKDC|ADRBK1|SRC|IGF1R|PRKRA|TAF1|FLT1|TGFBR1|HCK|NLK|MET|BMX|RAF1|STAT1|GUCY2C|GMFB|RPS6KA5|CDKN1A|RPS6KA1|CSNK1D|FYN|GSK3A|CSNK1E|GSK3B|JAK1|JAK2|JAK3|ABL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SK3B|PRKDC|ADRBK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V2|IGF1R|TAF1|NLK|ERBB2|MET|PDGFRB|FER|EIF2AK2|SYK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  <w:t>PRKCA|FGFR1|CAV1|FGFR3|MET|FPR1|SMAD1|MAPK1|CXCR4|RGS4|MAPK9|SHC1|MAPK8|CHRNA7|PRKACA|SYK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KCA|CAV1|RGS4|PRKACA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GFR|CXCR4|ERBB2|MET|FPR1|SHC1|CHRNA7|SYK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NFRSF10A|MAP3K7|TRAF2|TNFRSF10B|NFKBIA|STAT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NFRSF10A|MAP3K7|TRAF2|TNFRSF10B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C42|IRS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C42|IRS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V2|IGF1R|TAF1|NLK|ERBB2|MET|PDGFRB|FER|EIF2AK2|SY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5b  Pathway clustering for node proteins in PPI network of Hep3B cell</w:t>
      </w:r>
    </w:p>
    <w:tbl>
      <w:tblPr>
        <w:tblW w:w="11057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417"/>
        <w:gridCol w:w="1276"/>
        <w:gridCol w:w="851"/>
        <w:gridCol w:w="4252"/>
      </w:tblGrid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O-pathway name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 xml:space="preserve">orr p-value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rotein numbe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luster freq.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 xml:space="preserve">roteins 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  <w:r>
              <w:rPr>
                <w:b/>
              </w:rPr>
              <w:t xml:space="preserve">ignal transduction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abotropic glutamate receptor signaling pathway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lutamate signaling pathway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zyme linked receptor protein signaling pathway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transmembrane receptor protein tyrosine kinase signaling pathway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al complex assembly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insulin receptor signaling pathway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sulin-like growth factor receptor signaling pathway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intracellular signaling cascade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small GTPase mediated signal transduction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Ras protein signal transduction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ess-activated protein kinase signaling pathway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NK cascad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  <w:lang w:val="pt-BR"/>
              </w:rPr>
            </w:pPr>
            <w:r>
              <w:rPr>
                <w:b/>
                <w:lang w:val="pt-BR"/>
              </w:rPr>
              <w:t>protein kinase cascade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  <w:lang w:val="pt-BR"/>
              </w:rPr>
            </w:pPr>
            <w:r>
              <w:rPr>
                <w:rFonts w:cs="宋体;SimSun" w:ascii="宋体;SimSun" w:hAnsi="宋体;SimSun"/>
                <w:b/>
                <w:sz w:val="24"/>
                <w:lang w:val="pt-BR"/>
              </w:rPr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  <w:lang w:val="pt-BR"/>
              </w:rPr>
            </w:pPr>
            <w:r>
              <w:rPr>
                <w:b/>
                <w:lang w:val="pt-BR"/>
              </w:rPr>
              <w:t>MAPKKK cascade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  <w:lang w:val="pt-BR"/>
              </w:rPr>
            </w:pPr>
            <w:r>
              <w:rPr>
                <w:rFonts w:cs="宋体;SimSun" w:ascii="宋体;SimSun" w:hAnsi="宋体;SimSun"/>
                <w:b/>
                <w:sz w:val="24"/>
                <w:lang w:val="pt-BR"/>
              </w:rPr>
            </w:r>
          </w:p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 kinase B signaling cascad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protein amino acid dephosphoryl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23E-10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12E-0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.34E-0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88E-0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00E-0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.91E-0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38E-06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59E-0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19E-1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46E-0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91E-0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78E-0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.21E-0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97E-1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38E-0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.05E-0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40E-0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7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5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9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9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.6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.7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9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.1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9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6.3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.5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.9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8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8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1.0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.9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9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.1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T5A|GNA12|RAB1B|RPS6KB1|PRKCB1|EIF4EBP1|APOA1|EIF4EBP2|HOMER3|GRIN2D|ILK|FAS|MX1|EGFR|PLD2|PLD1|RELA|IRS1|DDIT3|MAPK1|EP300|MAPK3|MAPK9|MAPK8|CAV1|CCL3|BLM|FOXO1A|ELK1|SRF|SRC|RAC2|RAC1|MDFI|MAP2K1|CREBBP|GRIN1|S100A11|SMAD4|BRIP1|HOMER1|BRCA1|P2RX7|ADRA1B|PTPN1|NFKB1|PTEN|AKT1|PDPK1|RHOA|TGFA|CAP1|AKT3|PRKCA|SRPK2|ARL1|AR|HSP90AA1|LYN|RALBP1|RAB4A|PRKCI|ESR1|PKN2|PKN1|PRKCG|RB1|PRKCE|HMGA1|PRKCD|SRPK1|CARD11|ADRB1|PRKCZ|RAB3D|MKNK2|MKNK1|NR3C1|STAT6|PTK2B|PKD2|TGM2|PTN|CREB1|ITPR3|FZD4|RALGDS|ITPR2|RPS6KA5|DUSP4|RPS6KA3|YWHAH|RPS6KA4|RPS6KA1|GRIA1|MAPK14|APAF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R3|HOMER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OMER3|GRIN1|HOMER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  <w:t>EGFR|FOXO1A|SMAD4|HMGA1|PTEN|IRS1|SRC|RPS6KA5|AKT1|PDPK1|EIF4EBP1|EIF4EBP2|PTK2B|PTN|PTPN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  <w:t>EGFR|FOXO1A|PTEN|IRS1|HMGA1|SRC|RPS6KA5|AKT1|PDPK1|EIF4EBP1|EIF4EBP2|PTK2B|PTPN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  <w:t>PTK2B|SRC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  <w:t>AKT1|EIF4EBP1|PDPK1|EIF4EBP2|FOXO1A|PTPN1|IRS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KT1|IRS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TAT5A|RAB1B|PRKCB1|AKT1|PDPK1|APOA1|EIF4EBP2|RHOA|TGFA|FAS|EGFR|PRKCA|SRPK2|PLD2|ARL1|PLD1|LYN|RALBP1|RAB4A|ESR1|PRKCI|PKN1|PRKCG|RB1|PRKCE|PRKCD|IRS1|SRPK1|DDIT3|MAPK1|ADRB1|MAPK3|MAPK9|MAPK8|PRKCZ|CAV1|RAB3D|BLM|MKNK2|MKNK1|SRC|RAC2|RAC1|TGM2|PKD2|MDFI|MAP2K1|BRIP1|HOMER1|RALGDS|BRCA1|RPS6KA5|DUSP4|RPS6KA3|RPS6KA4|YWHAH|RPS6KA1|MAPK14|ADRA1B|APAF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  <w:t>ARL1|PLD2|PLD1|MAP2K1|RAB3D|RALBP1|RAB4A|RAB1B|RALGDS|SRC|MAPK1|APOA1|RAC2|MAPK14|MAPK3|RAC1|RHOA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  <w:t>MAPK1|PLD1|APOA1|MAP2K1|MAPK14|MAPK3|RHOA|RALGDS|SRC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DFI|PKN1|MAPK9|MAPK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MDFI|PKN1|MAPK9|MAPK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AV1|STAT5A|MKNK2|MKNK1|SRC|AKT1|PKD2|TGFA|MDFI|PRKCA|SRPK2|PLD1|PKN1|IRS1|SRPK1|RPS6KA5|MAPK1|DUSP4|RPS6KA3|RPS6KA4|RPS6KA1|MAPK14|ADRA1B|MAPK9|MAPK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  <w:t>PRKCA|MDFI|DUSP4|MAPK1|CAV1|PKN1|TGFA|MAPK9|MAPK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/>
              <w:t>AKT1|IRS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TPRB|DUSP4|SSH1|SSH3|SSH2|PTPN1|PTE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04:10:00Z</dcterms:created>
  <dc:creator>番茄花园</dc:creator>
  <dc:description/>
  <cp:keywords/>
  <dc:language>en-US</dc:language>
  <cp:lastModifiedBy>番茄花园</cp:lastModifiedBy>
  <cp:lastPrinted>2009-07-31T11:53:00Z</cp:lastPrinted>
  <dcterms:modified xsi:type="dcterms:W3CDTF">2009-09-30T04:10:00Z</dcterms:modified>
  <cp:revision>2</cp:revision>
  <dc:subject/>
  <dc:title>GO-pathway name </dc:title>
</cp:coreProperties>
</file>